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78D0D" w14:textId="77777777" w:rsidR="00677A13" w:rsidRPr="00D10E5F" w:rsidRDefault="00677A13" w:rsidP="00677A13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T</w:t>
      </w:r>
      <w:r w:rsidRPr="00D10E5F">
        <w:rPr>
          <w:rFonts w:ascii="Arial" w:hAnsi="Arial" w:cs="Arial"/>
          <w:b/>
          <w:sz w:val="20"/>
          <w:szCs w:val="20"/>
        </w:rPr>
        <w:t xml:space="preserve">able </w:t>
      </w:r>
      <w:r w:rsidR="00315673">
        <w:rPr>
          <w:rFonts w:ascii="Arial" w:hAnsi="Arial" w:cs="Arial"/>
          <w:b/>
          <w:sz w:val="20"/>
          <w:szCs w:val="20"/>
        </w:rPr>
        <w:t>2</w:t>
      </w:r>
      <w:r w:rsidRPr="00D10E5F">
        <w:rPr>
          <w:rFonts w:ascii="Arial" w:hAnsi="Arial" w:cs="Arial"/>
          <w:b/>
          <w:sz w:val="20"/>
          <w:szCs w:val="20"/>
        </w:rPr>
        <w:t xml:space="preserve">. </w:t>
      </w:r>
      <w:r w:rsidRPr="00D10E5F">
        <w:rPr>
          <w:rFonts w:ascii="Arial" w:hAnsi="Arial" w:cs="Arial"/>
          <w:sz w:val="20"/>
          <w:szCs w:val="20"/>
        </w:rPr>
        <w:t xml:space="preserve">Absolute frequency </w:t>
      </w:r>
      <w:r w:rsidR="00315673">
        <w:rPr>
          <w:rFonts w:ascii="Arial" w:hAnsi="Arial" w:cs="Arial"/>
          <w:sz w:val="20"/>
          <w:szCs w:val="20"/>
        </w:rPr>
        <w:t>sequences according to their RFLP type and lineage.</w:t>
      </w:r>
    </w:p>
    <w:p w14:paraId="238B18BF" w14:textId="77777777" w:rsidR="00677A13" w:rsidRDefault="00677A13">
      <w:r>
        <w:fldChar w:fldCharType="begin"/>
      </w:r>
      <w:r>
        <w:instrText xml:space="preserve"> LINK Excel.Sheet.12 "C:\\Users\\ipaplosk\\UMN\\2009 to 2017 12 15 17 PRRS Data\\Article\\Supplementary Material\\Sup Tab2\\Suplementary Table 2.xlsx" "Sheet1!R2C1:R26C9" \a \f 4 \h </w:instrText>
      </w:r>
      <w:r>
        <w:fldChar w:fldCharType="separate"/>
      </w:r>
    </w:p>
    <w:tbl>
      <w:tblPr>
        <w:tblW w:w="9563" w:type="dxa"/>
        <w:tblLook w:val="04A0" w:firstRow="1" w:lastRow="0" w:firstColumn="1" w:lastColumn="0" w:noHBand="0" w:noVBand="1"/>
      </w:tblPr>
      <w:tblGrid>
        <w:gridCol w:w="1420"/>
        <w:gridCol w:w="975"/>
        <w:gridCol w:w="811"/>
        <w:gridCol w:w="831"/>
        <w:gridCol w:w="913"/>
        <w:gridCol w:w="810"/>
        <w:gridCol w:w="990"/>
        <w:gridCol w:w="1633"/>
        <w:gridCol w:w="1173"/>
        <w:gridCol w:w="7"/>
      </w:tblGrid>
      <w:tr w:rsidR="00677A13" w:rsidRPr="00677A13" w14:paraId="34837536" w14:textId="77777777" w:rsidTr="00315673">
        <w:trPr>
          <w:gridAfter w:val="1"/>
          <w:wAfter w:w="7" w:type="dxa"/>
          <w:trHeight w:val="30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4115F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LP pattern</w:t>
            </w:r>
          </w:p>
        </w:tc>
        <w:tc>
          <w:tcPr>
            <w:tcW w:w="81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3FED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ges</w:t>
            </w:r>
          </w:p>
        </w:tc>
      </w:tr>
      <w:tr w:rsidR="00315673" w:rsidRPr="00677A13" w14:paraId="60E18A76" w14:textId="77777777" w:rsidTr="00315673">
        <w:trPr>
          <w:trHeight w:val="30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77ED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99AB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1FDC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0BEB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03D2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6EB7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510F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7FB6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lineages*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40AD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1</w:t>
            </w:r>
          </w:p>
        </w:tc>
      </w:tr>
      <w:tr w:rsidR="00315673" w:rsidRPr="00677A13" w14:paraId="513352EC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CA53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BCD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C3D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2EB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853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351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851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2DC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C33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1274D3EF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132F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B7A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8849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BB1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706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C94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C3B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1C0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1C6C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478FE9F8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3E69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5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F9A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DF7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1FD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2AA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A3C6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3A2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BD1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DE4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5F48FD8A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F9932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18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05A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6C67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75B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4B75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FBE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172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F02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293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3349C70C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6E94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1-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D64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D8E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F1F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CD2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0A8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5B9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AB4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2F7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</w:tr>
      <w:tr w:rsidR="00315673" w:rsidRPr="00677A13" w14:paraId="6C9EC9FA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DBC5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CE83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483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2F9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922C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F60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39E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ED7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138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69B412E6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74E8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CB02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0FF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7949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CCD4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2E3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6569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B6F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133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2AA51F18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ED61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6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645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A5E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9D3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BF7B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F70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AA2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753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666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4ACB8419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97BD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6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F41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0CA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CEB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3CB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C95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098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FC2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F069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4024C0DD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9F5A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2B9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2F4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6E1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442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067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314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BBD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2571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579F93C5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A325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A998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EC9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1B7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AF18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BCD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D82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F1C9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B17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0B02CBAC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4C43C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F93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1DB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45C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5BBE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6F0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23E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F52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43B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62ECD848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4E52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158-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422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C6D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D23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8DB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D51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644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46A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BFB8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315673" w:rsidRPr="00677A13" w14:paraId="1F8C63B7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407D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1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0B85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3BD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925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779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A6B8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B7F5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1FE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DAF5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739F6D0A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256A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7-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4DB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492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68D8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FE0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72A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9DD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58D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02D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2FD8DE07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FE89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7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A8C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DB4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F09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64E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5EF5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DEE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1291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9FC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58F0B6DF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7D9F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-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216C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A35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D19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9D0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2672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7F6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DD9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E7E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600311F8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66D3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13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700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083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8149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4F3C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6AD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97B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5C5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32A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47ABCCFB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3BDF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1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BF9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CF9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A5E0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3EB1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EE9D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AD2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091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3DB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15673" w:rsidRPr="00677A13" w14:paraId="1C0A4305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8CCE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biguiti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8996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15A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C9E3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ECF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C85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F702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0648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CA0E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15673" w:rsidRPr="00677A13" w14:paraId="6A44FE93" w14:textId="77777777" w:rsidTr="0031567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9D8AD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A581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22BC4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5EDFF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829C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77E79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BD73A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C9BCB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19EC7" w14:textId="77777777" w:rsidR="00677A13" w:rsidRPr="00677A13" w:rsidRDefault="00677A13" w:rsidP="00677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77A13" w:rsidRPr="00677A13" w14:paraId="0806EE1C" w14:textId="77777777" w:rsidTr="00315673">
        <w:trPr>
          <w:gridAfter w:val="1"/>
          <w:wAfter w:w="7" w:type="dxa"/>
          <w:trHeight w:val="300"/>
        </w:trPr>
        <w:tc>
          <w:tcPr>
            <w:tcW w:w="95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35C6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Represent the sum of uncommon lineages/sub-lineages, namely sub-lineages 1D (n=1), 1E (n=4) and lineage 7 (n=9)</w:t>
            </w:r>
          </w:p>
        </w:tc>
      </w:tr>
      <w:tr w:rsidR="00677A13" w:rsidRPr="00677A13" w14:paraId="70483725" w14:textId="77777777" w:rsidTr="00315673">
        <w:trPr>
          <w:gridAfter w:val="1"/>
          <w:wAfter w:w="7" w:type="dxa"/>
          <w:trHeight w:val="300"/>
        </w:trPr>
        <w:tc>
          <w:tcPr>
            <w:tcW w:w="95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6158" w14:textId="77777777" w:rsidR="00677A13" w:rsidRPr="00677A13" w:rsidRDefault="00677A13" w:rsidP="00677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7A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 Represents the sum of all other RFLP types and patterns not assigned to a known RFLP type</w:t>
            </w:r>
          </w:p>
        </w:tc>
      </w:tr>
    </w:tbl>
    <w:p w14:paraId="1D787FE7" w14:textId="77777777" w:rsidR="00D43124" w:rsidRDefault="00677A13">
      <w:r>
        <w:fldChar w:fldCharType="end"/>
      </w:r>
    </w:p>
    <w:sectPr w:rsidR="00D43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A13"/>
    <w:rsid w:val="00315673"/>
    <w:rsid w:val="004E15AF"/>
    <w:rsid w:val="005B1AE1"/>
    <w:rsid w:val="00677A13"/>
    <w:rsid w:val="00D7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ABB22"/>
  <w15:chartTrackingRefBased/>
  <w15:docId w15:val="{066BD922-6C6C-4AFE-9DC9-B0FAA1A1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7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Paploski</dc:creator>
  <cp:keywords/>
  <dc:description/>
  <cp:lastModifiedBy>Mollie McCormick</cp:lastModifiedBy>
  <cp:revision>2</cp:revision>
  <dcterms:created xsi:type="dcterms:W3CDTF">2019-10-15T15:42:00Z</dcterms:created>
  <dcterms:modified xsi:type="dcterms:W3CDTF">2019-10-15T15:42:00Z</dcterms:modified>
</cp:coreProperties>
</file>